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1EE77" w14:textId="1C7B77D7" w:rsidR="00582F4E" w:rsidRPr="00C96EE0" w:rsidRDefault="00FD3319">
      <w:pPr>
        <w:rPr>
          <w:b/>
          <w:bCs/>
        </w:rPr>
      </w:pPr>
      <w:r w:rsidRPr="00C96EE0">
        <w:rPr>
          <w:b/>
          <w:bCs/>
        </w:rPr>
        <w:t xml:space="preserve">Multimedia Appendix </w:t>
      </w:r>
      <w:r w:rsidR="00C96EE0" w:rsidRPr="00C96EE0">
        <w:rPr>
          <w:b/>
          <w:bCs/>
        </w:rPr>
        <w:t>2</w:t>
      </w:r>
    </w:p>
    <w:p w14:paraId="0053731B" w14:textId="07F1A1EB" w:rsidR="00AC361F" w:rsidRDefault="00AC361F">
      <w:r>
        <w:t>The trust scores had ceiling effects (</w:t>
      </w:r>
      <w:r w:rsidR="00D873BE">
        <w:t>s</w:t>
      </w:r>
      <w:r>
        <w:t xml:space="preserve">ee Figure </w:t>
      </w:r>
      <w:r w:rsidR="00FD3319">
        <w:t>S</w:t>
      </w:r>
      <w:r>
        <w:t>1) so reciprocal transformation was required.</w:t>
      </w:r>
    </w:p>
    <w:p w14:paraId="4D62C2C8" w14:textId="334569BB" w:rsidR="00AC361F" w:rsidRPr="00D873BE" w:rsidRDefault="00AC361F">
      <w:pPr>
        <w:rPr>
          <w:b/>
          <w:bCs/>
        </w:rPr>
      </w:pPr>
      <w:r w:rsidRPr="00D873BE">
        <w:rPr>
          <w:b/>
          <w:bCs/>
        </w:rPr>
        <w:t xml:space="preserve">Figure </w:t>
      </w:r>
      <w:r w:rsidR="00FD3319">
        <w:rPr>
          <w:b/>
          <w:bCs/>
        </w:rPr>
        <w:t>S</w:t>
      </w:r>
      <w:r w:rsidRPr="00D873BE">
        <w:rPr>
          <w:b/>
          <w:bCs/>
        </w:rPr>
        <w:t>1: Distribution of CT</w:t>
      </w:r>
      <w:r w:rsidR="006A1DD9">
        <w:rPr>
          <w:b/>
          <w:bCs/>
        </w:rPr>
        <w:t>G</w:t>
      </w:r>
      <w:r w:rsidRPr="00D873BE">
        <w:rPr>
          <w:b/>
          <w:bCs/>
        </w:rPr>
        <w:t>O scores according to Monthly ID</w:t>
      </w:r>
      <w:r w:rsidR="006A1DD9">
        <w:rPr>
          <w:b/>
          <w:bCs/>
        </w:rPr>
        <w:t>S</w:t>
      </w:r>
      <w:r w:rsidRPr="00D873BE">
        <w:rPr>
          <w:b/>
          <w:bCs/>
        </w:rPr>
        <w:t>R</w:t>
      </w:r>
    </w:p>
    <w:p w14:paraId="47F8DF4A" w14:textId="521FD263" w:rsidR="00AC361F" w:rsidRDefault="00AC361F" w:rsidP="00AC3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55D50FD" wp14:editId="6C674DC8">
            <wp:extent cx="5943600" cy="3498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E68E6" w14:textId="77777777" w:rsidR="00AC361F" w:rsidRDefault="00AC361F"/>
    <w:p w14:paraId="270E7777" w14:textId="7E377D0C" w:rsidR="00D0344D" w:rsidRDefault="00D0344D">
      <w:r>
        <w:t>Neither age no</w:t>
      </w:r>
      <w:r w:rsidR="00FD3319">
        <w:t>r</w:t>
      </w:r>
      <w:r>
        <w:t xml:space="preserve"> experience explained the gender difference in trust scores as shown in Figure </w:t>
      </w:r>
      <w:r w:rsidR="00FD3319">
        <w:t>S</w:t>
      </w:r>
      <w:r>
        <w:t>2.</w:t>
      </w:r>
    </w:p>
    <w:p w14:paraId="455FADF8" w14:textId="257E89E2" w:rsidR="00D0344D" w:rsidRPr="00D0344D" w:rsidRDefault="00D0344D">
      <w:pPr>
        <w:rPr>
          <w:b/>
          <w:bCs/>
        </w:rPr>
      </w:pPr>
      <w:r w:rsidRPr="00D0344D">
        <w:rPr>
          <w:b/>
          <w:bCs/>
        </w:rPr>
        <w:t xml:space="preserve">Figure </w:t>
      </w:r>
      <w:r w:rsidR="007D4D8C">
        <w:rPr>
          <w:b/>
          <w:bCs/>
        </w:rPr>
        <w:t>S</w:t>
      </w:r>
      <w:r w:rsidRPr="00D0344D">
        <w:rPr>
          <w:b/>
          <w:bCs/>
        </w:rPr>
        <w:t xml:space="preserve">2:  A scatter plot of </w:t>
      </w:r>
      <w:r w:rsidR="007D4D8C">
        <w:rPr>
          <w:b/>
          <w:bCs/>
        </w:rPr>
        <w:t>t</w:t>
      </w:r>
      <w:r w:rsidRPr="00D0344D">
        <w:rPr>
          <w:b/>
          <w:bCs/>
        </w:rPr>
        <w:t>rust according to years of experience in the healthcare field by gender</w:t>
      </w:r>
    </w:p>
    <w:p w14:paraId="52B59CF9" w14:textId="1C77ECA8" w:rsidR="00D0344D" w:rsidRDefault="00D0344D" w:rsidP="00D034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FBBCD09" wp14:editId="4A36340E">
            <wp:extent cx="5943600" cy="3498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3F0F9" w14:textId="77777777" w:rsidR="00D0344D" w:rsidRDefault="00D0344D" w:rsidP="00D034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B50453D" w14:textId="77777777" w:rsidR="00D0344D" w:rsidRDefault="00D0344D" w:rsidP="00D0344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84C1B7D" w14:textId="77777777" w:rsidR="00D0344D" w:rsidRDefault="00D0344D"/>
    <w:p w14:paraId="17564A63" w14:textId="60E87430" w:rsidR="00AC361F" w:rsidRPr="00B9046F" w:rsidRDefault="00B9046F">
      <w:pPr>
        <w:rPr>
          <w:rFonts w:ascii="Times New Roman" w:hAnsi="Times New Roman" w:cs="Times New Roman"/>
        </w:rPr>
      </w:pPr>
      <w:r w:rsidRPr="00701DA8">
        <w:rPr>
          <w:rFonts w:ascii="Times New Roman" w:hAnsi="Times New Roman" w:cs="Times New Roman"/>
        </w:rPr>
        <w:lastRenderedPageBreak/>
        <w:t>To mitigate the observed ceiling effects</w:t>
      </w:r>
      <w:r>
        <w:rPr>
          <w:rFonts w:ascii="Times New Roman" w:hAnsi="Times New Roman" w:cs="Times New Roman"/>
        </w:rPr>
        <w:t xml:space="preserve"> due to possible social desirability and/or acquiescence bias</w:t>
      </w:r>
      <w:r w:rsidRPr="00701DA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</w:t>
      </w:r>
      <w:r w:rsidRPr="00701DA8">
        <w:rPr>
          <w:rFonts w:ascii="Times New Roman" w:hAnsi="Times New Roman" w:cs="Times New Roman"/>
        </w:rPr>
        <w:t>rust scores were reciprocally transformed.</w:t>
      </w:r>
      <w:r>
        <w:rPr>
          <w:rFonts w:ascii="Times New Roman" w:hAnsi="Times New Roman" w:cs="Times New Roman"/>
        </w:rPr>
        <w:t xml:space="preserve"> After transformation the distribution of the trust scores varies by gender and self-reported notification behavior. </w:t>
      </w:r>
      <w:r w:rsidR="00AC361F">
        <w:t>Men tended to report more trust and more monthly ID</w:t>
      </w:r>
      <w:r w:rsidR="006A1DD9">
        <w:t>S</w:t>
      </w:r>
      <w:r w:rsidR="00AC361F">
        <w:t>R notification behavior than women</w:t>
      </w:r>
      <w:r w:rsidR="00D0344D">
        <w:t xml:space="preserve"> (Figure </w:t>
      </w:r>
      <w:r w:rsidR="007D4D8C">
        <w:t>S</w:t>
      </w:r>
      <w:r w:rsidR="00D0344D">
        <w:t>3)</w:t>
      </w:r>
      <w:r w:rsidR="00AC361F">
        <w:t>. This analysis does not account for hierarchical differences (e.g. roles) within the private facility.</w:t>
      </w:r>
    </w:p>
    <w:p w14:paraId="6B5FA004" w14:textId="2AA664F3" w:rsidR="00AC361F" w:rsidRPr="00D873BE" w:rsidRDefault="00AC361F">
      <w:pPr>
        <w:rPr>
          <w:b/>
          <w:bCs/>
        </w:rPr>
      </w:pPr>
      <w:r w:rsidRPr="00D873BE">
        <w:rPr>
          <w:b/>
          <w:bCs/>
        </w:rPr>
        <w:t xml:space="preserve">Figure </w:t>
      </w:r>
      <w:r w:rsidR="007D4D8C">
        <w:rPr>
          <w:b/>
          <w:bCs/>
        </w:rPr>
        <w:t>S</w:t>
      </w:r>
      <w:r w:rsidR="00D0344D">
        <w:rPr>
          <w:b/>
          <w:bCs/>
        </w:rPr>
        <w:t>3</w:t>
      </w:r>
      <w:r w:rsidRPr="00D873BE">
        <w:rPr>
          <w:b/>
          <w:bCs/>
        </w:rPr>
        <w:t>:</w:t>
      </w:r>
    </w:p>
    <w:p w14:paraId="427956D4" w14:textId="4A976CC0" w:rsidR="00AC361F" w:rsidRDefault="00AC361F">
      <w:r w:rsidRPr="00AC361F">
        <w:rPr>
          <w:noProof/>
        </w:rPr>
        <w:drawing>
          <wp:inline distT="0" distB="0" distL="0" distR="0" wp14:anchorId="2E33D1B3" wp14:editId="7B88A425">
            <wp:extent cx="6647815" cy="4309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7815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44BAD" w14:textId="77777777" w:rsidR="00B9046F" w:rsidRDefault="00B9046F"/>
    <w:p w14:paraId="7369E3C7" w14:textId="3B25F87A" w:rsidR="00B9046F" w:rsidRPr="00701DA8" w:rsidRDefault="00B9046F" w:rsidP="00B9046F">
      <w:pPr>
        <w:rPr>
          <w:rFonts w:ascii="Times New Roman" w:hAnsi="Times New Roman" w:cs="Times New Roman"/>
        </w:rPr>
      </w:pPr>
      <w:r w:rsidRPr="00701DA8">
        <w:rPr>
          <w:rFonts w:ascii="Times New Roman" w:hAnsi="Times New Roman" w:cs="Times New Roman"/>
        </w:rPr>
        <w:t xml:space="preserve">The factor structure of the adapted trust in public health authorities scale </w:t>
      </w:r>
      <w:r>
        <w:rPr>
          <w:rFonts w:ascii="Times New Roman" w:hAnsi="Times New Roman" w:cs="Times New Roman"/>
        </w:rPr>
        <w:t>reflects the</w:t>
      </w:r>
      <w:r w:rsidRPr="00701DA8">
        <w:rPr>
          <w:rFonts w:ascii="Times New Roman" w:hAnsi="Times New Roman" w:cs="Times New Roman"/>
        </w:rPr>
        <w:t xml:space="preserve"> three-factor </w:t>
      </w:r>
      <w:r>
        <w:rPr>
          <w:rFonts w:ascii="Times New Roman" w:hAnsi="Times New Roman" w:cs="Times New Roman"/>
        </w:rPr>
        <w:t>structure of the original CTGO</w:t>
      </w:r>
      <w:r w:rsidRPr="00701DA8">
        <w:rPr>
          <w:rFonts w:ascii="Times New Roman" w:hAnsi="Times New Roman" w:cs="Times New Roman"/>
        </w:rPr>
        <w:t xml:space="preserve"> (See Figure </w:t>
      </w:r>
      <w:r w:rsidR="007D4D8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701DA8">
        <w:rPr>
          <w:rFonts w:ascii="Times New Roman" w:hAnsi="Times New Roman" w:cs="Times New Roman"/>
        </w:rPr>
        <w:t>).</w:t>
      </w:r>
    </w:p>
    <w:p w14:paraId="40543125" w14:textId="77777777" w:rsidR="00B9046F" w:rsidRPr="00701DA8" w:rsidRDefault="00B9046F" w:rsidP="00B9046F">
      <w:pPr>
        <w:rPr>
          <w:rFonts w:ascii="Times New Roman" w:hAnsi="Times New Roman" w:cs="Times New Roman"/>
        </w:rPr>
      </w:pPr>
    </w:p>
    <w:p w14:paraId="170D4702" w14:textId="10186D8E" w:rsidR="00B9046F" w:rsidRDefault="00B9046F">
      <w:r w:rsidRPr="00701DA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2F8800" wp14:editId="13AC821A">
            <wp:extent cx="6647815" cy="4986020"/>
            <wp:effectExtent l="0" t="0" r="635" b="5080"/>
            <wp:docPr id="2" name="Picture 2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structur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7815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7AB93" w14:textId="77777777" w:rsidR="00B9046F" w:rsidRDefault="00B9046F" w:rsidP="00B904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ither the trust scale nor the sub-scales (competence, benevolence, integrity) were normally distributed according to the </w:t>
      </w:r>
      <w:r w:rsidRPr="00804759">
        <w:rPr>
          <w:rFonts w:ascii="Times New Roman" w:hAnsi="Times New Roman" w:cs="Times New Roman"/>
        </w:rPr>
        <w:t>Kolmogorov-Smirnov Test</w:t>
      </w:r>
      <w:r>
        <w:rPr>
          <w:rFonts w:ascii="Times New Roman" w:hAnsi="Times New Roman" w:cs="Times New Roman"/>
        </w:rPr>
        <w:t>.</w:t>
      </w:r>
    </w:p>
    <w:p w14:paraId="0F8A2D63" w14:textId="77777777" w:rsidR="007D4D8C" w:rsidRDefault="007D4D8C" w:rsidP="00B9046F">
      <w:pPr>
        <w:rPr>
          <w:rFonts w:ascii="Times New Roman" w:hAnsi="Times New Roman" w:cs="Times New Roman"/>
        </w:rPr>
      </w:pPr>
    </w:p>
    <w:p w14:paraId="53B22027" w14:textId="77777777" w:rsidR="007D4D8C" w:rsidRDefault="007D4D8C" w:rsidP="00B9046F">
      <w:pPr>
        <w:rPr>
          <w:rFonts w:ascii="Times New Roman" w:hAnsi="Times New Roman" w:cs="Times New Roman"/>
        </w:rPr>
      </w:pPr>
    </w:p>
    <w:p w14:paraId="529EC74A" w14:textId="77777777" w:rsidR="007D4D8C" w:rsidRPr="00320BC8" w:rsidRDefault="007D4D8C" w:rsidP="00B9046F">
      <w:pPr>
        <w:rPr>
          <w:rFonts w:ascii="Times New Roman" w:hAnsi="Times New Roman" w:cs="Times New Roman"/>
        </w:rPr>
      </w:pPr>
    </w:p>
    <w:tbl>
      <w:tblPr>
        <w:tblW w:w="103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1"/>
        <w:gridCol w:w="3674"/>
        <w:gridCol w:w="1935"/>
        <w:gridCol w:w="900"/>
        <w:gridCol w:w="3240"/>
      </w:tblGrid>
      <w:tr w:rsidR="00B9046F" w:rsidRPr="00344EAB" w14:paraId="222F4289" w14:textId="77777777" w:rsidTr="008F7F0F">
        <w:trPr>
          <w:cantSplit/>
        </w:trPr>
        <w:tc>
          <w:tcPr>
            <w:tcW w:w="10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DFC92" w14:textId="58C8897B" w:rsidR="00B9046F" w:rsidRPr="00344EAB" w:rsidRDefault="007D4D8C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10205"/>
                <w:sz w:val="20"/>
                <w:szCs w:val="20"/>
              </w:rPr>
              <w:t xml:space="preserve">Table S1: </w:t>
            </w:r>
            <w:r w:rsidR="00B9046F" w:rsidRPr="00344EAB">
              <w:rPr>
                <w:rFonts w:asciiTheme="majorHAnsi" w:hAnsiTheme="majorHAnsi" w:cstheme="majorHAnsi"/>
                <w:b/>
                <w:bCs/>
                <w:color w:val="010205"/>
                <w:sz w:val="20"/>
                <w:szCs w:val="20"/>
              </w:rPr>
              <w:t>Hypothesis Test Summary</w:t>
            </w:r>
          </w:p>
        </w:tc>
      </w:tr>
      <w:tr w:rsidR="00B9046F" w:rsidRPr="00344EAB" w14:paraId="28393B43" w14:textId="77777777" w:rsidTr="008F7F0F">
        <w:trPr>
          <w:cantSplit/>
        </w:trPr>
        <w:tc>
          <w:tcPr>
            <w:tcW w:w="60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183EEA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3252E0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264A60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</w:rPr>
              <w:t>Null Hypothesis</w:t>
            </w:r>
          </w:p>
        </w:tc>
        <w:tc>
          <w:tcPr>
            <w:tcW w:w="19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A23A3C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264A60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</w:rPr>
              <w:t>Test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A0E7FC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264A60"/>
                <w:sz w:val="20"/>
                <w:szCs w:val="20"/>
              </w:rPr>
            </w:pPr>
            <w:proofErr w:type="spellStart"/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</w:rPr>
              <w:t>Sig.</w:t>
            </w:r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32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F0A6BC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264A60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</w:rPr>
              <w:t>Decision</w:t>
            </w:r>
          </w:p>
        </w:tc>
      </w:tr>
      <w:tr w:rsidR="00B9046F" w:rsidRPr="00344EAB" w14:paraId="290E7C63" w14:textId="77777777" w:rsidTr="008F7F0F">
        <w:trPr>
          <w:cantSplit/>
        </w:trPr>
        <w:tc>
          <w:tcPr>
            <w:tcW w:w="6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33F53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264A60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</w:rPr>
              <w:t>1</w:t>
            </w:r>
          </w:p>
        </w:tc>
        <w:tc>
          <w:tcPr>
            <w:tcW w:w="367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C11FA8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The distribution of </w:t>
            </w:r>
            <w:proofErr w:type="spellStart"/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competence_rescale</w:t>
            </w:r>
            <w:proofErr w:type="spellEnd"/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is normal with mean 4.59 and standard deviation 2.61789.</w:t>
            </w:r>
          </w:p>
        </w:tc>
        <w:tc>
          <w:tcPr>
            <w:tcW w:w="19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E834F8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One-Sample Kolmogorov-Smirnov Test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44C5C4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32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63C878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Reject the null hypothesis.</w:t>
            </w:r>
          </w:p>
        </w:tc>
      </w:tr>
      <w:tr w:rsidR="00B9046F" w:rsidRPr="00344EAB" w14:paraId="343CC9B5" w14:textId="77777777" w:rsidTr="008F7F0F">
        <w:trPr>
          <w:cantSplit/>
        </w:trPr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C69ECF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264A60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</w:rPr>
              <w:t>2</w:t>
            </w:r>
          </w:p>
        </w:tc>
        <w:tc>
          <w:tcPr>
            <w:tcW w:w="36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7318E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The distribution of </w:t>
            </w:r>
            <w:proofErr w:type="spellStart"/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benevolence_rescale</w:t>
            </w:r>
            <w:proofErr w:type="spellEnd"/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is normal with mean 2.99 and standard deviation 2.16075.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C503EE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One-Sample Kolmogorov-Smirnov Test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4984D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32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C3AFD0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Reject the null hypothesis.</w:t>
            </w:r>
          </w:p>
        </w:tc>
      </w:tr>
      <w:tr w:rsidR="00B9046F" w:rsidRPr="00344EAB" w14:paraId="66D0C2D7" w14:textId="77777777" w:rsidTr="008F7F0F">
        <w:trPr>
          <w:cantSplit/>
        </w:trPr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12E412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264A60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</w:rPr>
              <w:t>3</w:t>
            </w:r>
          </w:p>
        </w:tc>
        <w:tc>
          <w:tcPr>
            <w:tcW w:w="36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44CAC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The distribution of </w:t>
            </w:r>
            <w:proofErr w:type="spellStart"/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integrity_rescale</w:t>
            </w:r>
            <w:proofErr w:type="spellEnd"/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is normal with mean 2.97 and standard deviation 3.10243.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BE3CED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One-Sample Kolmogorov-Smirnov Test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340CCB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32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DB802C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Reject the null hypothesis.</w:t>
            </w:r>
          </w:p>
        </w:tc>
      </w:tr>
      <w:tr w:rsidR="00B9046F" w:rsidRPr="00344EAB" w14:paraId="541B1569" w14:textId="77777777" w:rsidTr="008F7F0F">
        <w:trPr>
          <w:cantSplit/>
        </w:trPr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CFAE69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264A60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</w:rPr>
              <w:lastRenderedPageBreak/>
              <w:t>4</w:t>
            </w:r>
          </w:p>
        </w:tc>
        <w:tc>
          <w:tcPr>
            <w:tcW w:w="36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62D919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The distribution of Trust in public health authority (competence, benevolence, integrity) is normal with mean 10.55 and standard deviation 6.83753.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2F5DBD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One-Sample Kolmogorov-Smirnov Test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2BE457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32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E3BEC9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Reject the null hypothesis.</w:t>
            </w:r>
          </w:p>
        </w:tc>
      </w:tr>
      <w:tr w:rsidR="00B9046F" w:rsidRPr="00344EAB" w14:paraId="413A9A39" w14:textId="77777777" w:rsidTr="008F7F0F">
        <w:trPr>
          <w:cantSplit/>
        </w:trPr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148AB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264A60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</w:rPr>
              <w:t>5</w:t>
            </w:r>
          </w:p>
        </w:tc>
        <w:tc>
          <w:tcPr>
            <w:tcW w:w="36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1D94B2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The distribution of </w:t>
            </w:r>
            <w:proofErr w:type="spellStart"/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Trust_scale_imput</w:t>
            </w:r>
            <w:proofErr w:type="spellEnd"/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is normal with mean 43.55 and standard deviation 6.83753.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DE62EE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One-Sample Kolmogorov-Smirnov Test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61E60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32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482184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Reject the null hypothesis.</w:t>
            </w:r>
          </w:p>
        </w:tc>
      </w:tr>
      <w:tr w:rsidR="00B9046F" w:rsidRPr="00344EAB" w14:paraId="3E2C858C" w14:textId="77777777" w:rsidTr="008F7F0F">
        <w:trPr>
          <w:cantSplit/>
        </w:trPr>
        <w:tc>
          <w:tcPr>
            <w:tcW w:w="6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3B4B50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264A60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264A60"/>
                <w:sz w:val="20"/>
                <w:szCs w:val="20"/>
              </w:rPr>
              <w:t>6</w:t>
            </w:r>
          </w:p>
        </w:tc>
        <w:tc>
          <w:tcPr>
            <w:tcW w:w="36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C4DDED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The distribution of  Private providers' trust in public health authorities (competence, benevolence, integrity)  is normal with mean .0236 and standard deviation .0041865.</w:t>
            </w:r>
          </w:p>
        </w:tc>
        <w:tc>
          <w:tcPr>
            <w:tcW w:w="19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82D134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One-Sample Kolmogorov-Smirnov Test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A05C62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32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804E0B0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Reject the null hypothesis.</w:t>
            </w:r>
          </w:p>
        </w:tc>
      </w:tr>
      <w:tr w:rsidR="00B9046F" w:rsidRPr="00344EAB" w14:paraId="649686A4" w14:textId="77777777" w:rsidTr="008F7F0F">
        <w:trPr>
          <w:cantSplit/>
        </w:trPr>
        <w:tc>
          <w:tcPr>
            <w:tcW w:w="10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C1BE2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a. The significance level is .050.</w:t>
            </w:r>
          </w:p>
        </w:tc>
      </w:tr>
      <w:tr w:rsidR="00B9046F" w:rsidRPr="00344EAB" w14:paraId="1B59C589" w14:textId="77777777" w:rsidTr="008F7F0F">
        <w:trPr>
          <w:cantSplit/>
        </w:trPr>
        <w:tc>
          <w:tcPr>
            <w:tcW w:w="10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81DBD" w14:textId="77777777" w:rsidR="00B9046F" w:rsidRPr="00344EAB" w:rsidRDefault="00B9046F" w:rsidP="008F7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344EAB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b. Lilliefors Corrected. Asymptotic significance is displayed.</w:t>
            </w:r>
          </w:p>
        </w:tc>
      </w:tr>
    </w:tbl>
    <w:p w14:paraId="5DFBE592" w14:textId="77777777" w:rsidR="00B9046F" w:rsidRPr="00701DA8" w:rsidRDefault="00B9046F" w:rsidP="00B9046F">
      <w:pPr>
        <w:rPr>
          <w:rFonts w:ascii="Times New Roman" w:hAnsi="Times New Roman" w:cs="Times New Roman"/>
        </w:rPr>
      </w:pPr>
    </w:p>
    <w:p w14:paraId="23A2F2D9" w14:textId="77777777" w:rsidR="00B9046F" w:rsidRPr="00701DA8" w:rsidRDefault="00B9046F" w:rsidP="00B9046F">
      <w:pPr>
        <w:rPr>
          <w:rFonts w:ascii="Times New Roman" w:hAnsi="Times New Roman" w:cs="Times New Roman"/>
        </w:rPr>
      </w:pPr>
    </w:p>
    <w:p w14:paraId="253A7CEF" w14:textId="77777777" w:rsidR="00B9046F" w:rsidRDefault="00B9046F"/>
    <w:sectPr w:rsidR="00B9046F" w:rsidSect="00F93D5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09" w:h="16834" w:code="9"/>
      <w:pgMar w:top="720" w:right="720" w:bottom="720" w:left="720" w:header="576" w:footer="576" w:gutter="0"/>
      <w:paperSrc w:first="15" w:other="1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76A64" w14:textId="77777777" w:rsidR="00F93D5D" w:rsidRDefault="00F93D5D" w:rsidP="00B135D2">
      <w:pPr>
        <w:spacing w:after="0" w:line="240" w:lineRule="auto"/>
      </w:pPr>
      <w:r>
        <w:separator/>
      </w:r>
    </w:p>
  </w:endnote>
  <w:endnote w:type="continuationSeparator" w:id="0">
    <w:p w14:paraId="0CAC0FAC" w14:textId="77777777" w:rsidR="00F93D5D" w:rsidRDefault="00F93D5D" w:rsidP="00B13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1E0EC" w14:textId="77777777" w:rsidR="00B135D2" w:rsidRDefault="00B135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7576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4117F" w14:textId="65C83E4E" w:rsidR="00B135D2" w:rsidRDefault="00B135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D70A1E" w14:textId="77777777" w:rsidR="00B135D2" w:rsidRDefault="00B135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A5BE4" w14:textId="77777777" w:rsidR="00B135D2" w:rsidRDefault="00B135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EE0FD" w14:textId="77777777" w:rsidR="00F93D5D" w:rsidRDefault="00F93D5D" w:rsidP="00B135D2">
      <w:pPr>
        <w:spacing w:after="0" w:line="240" w:lineRule="auto"/>
      </w:pPr>
      <w:r>
        <w:separator/>
      </w:r>
    </w:p>
  </w:footnote>
  <w:footnote w:type="continuationSeparator" w:id="0">
    <w:p w14:paraId="5FA03DEC" w14:textId="77777777" w:rsidR="00F93D5D" w:rsidRDefault="00F93D5D" w:rsidP="00B135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CB874" w14:textId="77777777" w:rsidR="00B135D2" w:rsidRDefault="00B135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7FCD3" w14:textId="77777777" w:rsidR="00B135D2" w:rsidRDefault="00B135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E2916" w14:textId="77777777" w:rsidR="00B135D2" w:rsidRDefault="00B135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61F"/>
    <w:rsid w:val="003D55F4"/>
    <w:rsid w:val="00551E25"/>
    <w:rsid w:val="00582F4E"/>
    <w:rsid w:val="006A1DD9"/>
    <w:rsid w:val="007D4D8C"/>
    <w:rsid w:val="007F67A9"/>
    <w:rsid w:val="008012C9"/>
    <w:rsid w:val="00851D49"/>
    <w:rsid w:val="00AC361F"/>
    <w:rsid w:val="00B135D2"/>
    <w:rsid w:val="00B9046F"/>
    <w:rsid w:val="00C96EE0"/>
    <w:rsid w:val="00CF077B"/>
    <w:rsid w:val="00D0344D"/>
    <w:rsid w:val="00D873BE"/>
    <w:rsid w:val="00F93D5D"/>
    <w:rsid w:val="00FD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2165C"/>
  <w15:chartTrackingRefBased/>
  <w15:docId w15:val="{06D7E148-00D9-4492-85FC-2D858922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5D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5D2"/>
  </w:style>
  <w:style w:type="paragraph" w:styleId="Footer">
    <w:name w:val="footer"/>
    <w:basedOn w:val="Normal"/>
    <w:link w:val="FooterChar"/>
    <w:uiPriority w:val="99"/>
    <w:unhideWhenUsed/>
    <w:rsid w:val="00B135D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.H. Mitchell</dc:creator>
  <cp:keywords/>
  <dc:description/>
  <cp:lastModifiedBy>Ellen M.H. Mitchell</cp:lastModifiedBy>
  <cp:revision>3</cp:revision>
  <dcterms:created xsi:type="dcterms:W3CDTF">2024-04-16T17:43:00Z</dcterms:created>
  <dcterms:modified xsi:type="dcterms:W3CDTF">2024-04-18T08:47:00Z</dcterms:modified>
</cp:coreProperties>
</file>